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2CF3C" w14:textId="77777777" w:rsidR="001B6BEC" w:rsidRPr="001B6BEC" w:rsidRDefault="001B6BEC" w:rsidP="001B6BEC">
      <w:pPr>
        <w:spacing w:before="120" w:after="12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u w:val="single"/>
          <w14:ligatures w14:val="none"/>
        </w:rPr>
      </w:pPr>
    </w:p>
    <w:tbl>
      <w:tblPr>
        <w:tblStyle w:val="Style3"/>
        <w:tblW w:w="9720" w:type="dxa"/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620"/>
        <w:gridCol w:w="990"/>
        <w:gridCol w:w="1530"/>
        <w:gridCol w:w="1890"/>
        <w:gridCol w:w="900"/>
      </w:tblGrid>
      <w:tr w:rsidR="001B6BEC" w:rsidRPr="001B6BEC" w14:paraId="58067839" w14:textId="77777777" w:rsidTr="5F3DC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7"/>
          </w:tcPr>
          <w:p w14:paraId="19150FA9" w14:textId="4BC0BF6B" w:rsidR="001B6BEC" w:rsidRPr="00A73F5A" w:rsidRDefault="003F09CC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sz w:val="24"/>
                <w:szCs w:val="24"/>
              </w:rPr>
              <w:t>S</w:t>
            </w:r>
            <w:r w:rsidR="00F153C7" w:rsidRPr="5F3DCF4E">
              <w:rPr>
                <w:rFonts w:eastAsia="Times New Roman" w:cs="Times New Roman"/>
                <w:sz w:val="24"/>
                <w:szCs w:val="24"/>
              </w:rPr>
              <w:t>4</w:t>
            </w:r>
            <w:r w:rsidRPr="5F3DCF4E">
              <w:rPr>
                <w:rFonts w:eastAsia="Times New Roman" w:cs="Times New Roman"/>
                <w:sz w:val="24"/>
                <w:szCs w:val="24"/>
              </w:rPr>
              <w:t xml:space="preserve"> Table</w:t>
            </w:r>
            <w:r w:rsidR="001B6BEC" w:rsidRPr="5F3DCF4E">
              <w:rPr>
                <w:rFonts w:eastAsia="Times New Roman" w:cs="Times New Roman"/>
                <w:sz w:val="24"/>
                <w:szCs w:val="24"/>
              </w:rPr>
              <w:t xml:space="preserve"> – regression results for individuals with at least p=0.5 class assignment probability</w:t>
            </w:r>
          </w:p>
        </w:tc>
      </w:tr>
      <w:tr w:rsidR="001B6BEC" w:rsidRPr="001B6BEC" w14:paraId="1A3404A4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  <w:hideMark/>
          </w:tcPr>
          <w:p w14:paraId="0B3EF488" w14:textId="77777777" w:rsidR="001B6BEC" w:rsidRPr="001B6BEC" w:rsidRDefault="001B6BEC" w:rsidP="5F3DCF4E">
            <w:pPr>
              <w:jc w:val="center"/>
              <w:rPr>
                <w:rFonts w:eastAsia="Times New Roman" w:cs="Times New Roman"/>
                <w:b/>
                <w:sz w:val="24"/>
                <w:szCs w:val="24"/>
                <w:highlight w:val="red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37C65F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b/>
                <w:bCs/>
              </w:rPr>
              <w:t>Linear Regression Results</w:t>
            </w:r>
          </w:p>
        </w:tc>
        <w:tc>
          <w:tcPr>
            <w:tcW w:w="4320" w:type="dxa"/>
            <w:gridSpan w:val="3"/>
            <w:tcBorders>
              <w:top w:val="nil"/>
              <w:left w:val="single" w:sz="4" w:space="0" w:color="auto"/>
              <w:bottom w:val="nil"/>
            </w:tcBorders>
            <w:hideMark/>
          </w:tcPr>
          <w:p w14:paraId="3BC1F07F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b/>
                <w:bCs/>
              </w:rPr>
              <w:t xml:space="preserve">Logistic Regression Results </w:t>
            </w:r>
          </w:p>
        </w:tc>
      </w:tr>
      <w:tr w:rsidR="001B6BEC" w:rsidRPr="001B6BEC" w14:paraId="788C9B9F" w14:textId="77777777" w:rsidTr="5F3DCF4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7"/>
            <w:tcBorders>
              <w:top w:val="nil"/>
              <w:left w:val="single" w:sz="4" w:space="0" w:color="auto"/>
              <w:bottom w:val="nil"/>
            </w:tcBorders>
            <w:shd w:val="clear" w:color="auto" w:fill="ADADAD" w:themeFill="background2" w:themeFillShade="BF"/>
          </w:tcPr>
          <w:p w14:paraId="58A2CC83" w14:textId="77777777" w:rsidR="001B6BEC" w:rsidRPr="001B6BEC" w:rsidRDefault="001B6BEC" w:rsidP="5F3DCF4E">
            <w:pPr>
              <w:rPr>
                <w:rFonts w:eastAsia="Times New Roman" w:cs="Times New Roman"/>
                <w:b/>
                <w:i/>
                <w:iCs/>
                <w:sz w:val="24"/>
                <w:szCs w:val="24"/>
              </w:rPr>
            </w:pPr>
            <w:r w:rsidRPr="5F3DCF4E">
              <w:rPr>
                <w:rFonts w:eastAsia="Times New Roman" w:cs="Times New Roman"/>
                <w:b/>
                <w:sz w:val="24"/>
                <w:szCs w:val="24"/>
              </w:rPr>
              <w:t>SCL20 (observations</w:t>
            </w:r>
            <w:r w:rsidRPr="5F3DCF4E"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 w:rsidRPr="5F3DCF4E">
              <w:rPr>
                <w:rFonts w:eastAsia="Times New Roman" w:cs="Times New Roman"/>
                <w:b/>
                <w:sz w:val="24"/>
                <w:szCs w:val="24"/>
              </w:rPr>
              <w:t>= 143)</w:t>
            </w:r>
          </w:p>
        </w:tc>
      </w:tr>
      <w:tr w:rsidR="001B6BEC" w:rsidRPr="001B6BEC" w14:paraId="6EFC5002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  <w:hideMark/>
          </w:tcPr>
          <w:p w14:paraId="453B2164" w14:textId="77777777" w:rsidR="001B6BEC" w:rsidRPr="001B6BEC" w:rsidRDefault="001B6BEC" w:rsidP="5F3DCF4E">
            <w:pPr>
              <w:rPr>
                <w:rFonts w:eastAsia="Times New Roman" w:cs="Times New Roman"/>
                <w:i/>
                <w:iCs/>
                <w:sz w:val="24"/>
                <w:szCs w:val="24"/>
              </w:rPr>
            </w:pPr>
            <w:r w:rsidRPr="5F3DCF4E">
              <w:rPr>
                <w:rFonts w:eastAsia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087CD21F" w14:textId="77777777" w:rsidR="001B6BEC" w:rsidRPr="001B6BEC" w:rsidRDefault="001B6BEC" w:rsidP="5F3DCF4E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Unadjusted SCL change</w:t>
            </w:r>
          </w:p>
          <w:p w14:paraId="3795AC1B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(SD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hideMark/>
          </w:tcPr>
          <w:p w14:paraId="03F84E2C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Estimates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7DB9099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p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6D473AA3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Proportion achieving clinically significant SCL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0A15F1F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Odds Ratios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29CB1549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p</w:t>
            </w:r>
          </w:p>
        </w:tc>
      </w:tr>
      <w:tr w:rsidR="001B6BEC" w:rsidRPr="001B6BEC" w14:paraId="65A4D4AA" w14:textId="77777777" w:rsidTr="5F3DC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  <w:hideMark/>
          </w:tcPr>
          <w:p w14:paraId="6096494C" w14:textId="77777777" w:rsidR="001B6BEC" w:rsidRPr="001B6BEC" w:rsidRDefault="001B6BEC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sz w:val="24"/>
                <w:szCs w:val="24"/>
              </w:rPr>
              <w:t>Baseline SCL2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0086CA18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hideMark/>
          </w:tcPr>
          <w:p w14:paraId="4E03BA42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</w:rPr>
              <w:t>-0.58</w:t>
            </w:r>
            <w:r>
              <w:br/>
            </w:r>
            <w:r w:rsidRPr="5F3DCF4E">
              <w:rPr>
                <w:rFonts w:eastAsia="Times New Roman" w:cs="Times New Roman"/>
              </w:rPr>
              <w:t>(-0.79, -0.37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00D5105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  <w:b/>
                <w:bCs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19E9DFFF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C42EF70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highlight w:val="red"/>
              </w:rPr>
            </w:pPr>
            <w:r w:rsidRPr="5F3DCF4E">
              <w:rPr>
                <w:rFonts w:eastAsia="Times New Roman" w:cs="Times New Roman"/>
              </w:rPr>
              <w:t>1.48</w:t>
            </w:r>
            <w:r>
              <w:br/>
            </w:r>
            <w:r w:rsidRPr="5F3DCF4E">
              <w:rPr>
                <w:rFonts w:eastAsia="Times New Roman" w:cs="Times New Roman"/>
              </w:rPr>
              <w:t>(0.72, 3.09)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6EE86CDA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</w:rPr>
              <w:t>0.292</w:t>
            </w:r>
          </w:p>
        </w:tc>
      </w:tr>
      <w:tr w:rsidR="001B6BEC" w:rsidRPr="001B6BEC" w14:paraId="4ACB9F0A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  <w:hideMark/>
          </w:tcPr>
          <w:p w14:paraId="7F7F6621" w14:textId="77777777" w:rsidR="001B6BEC" w:rsidRPr="001B6BEC" w:rsidRDefault="001B6BEC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557E012A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  <w:hideMark/>
          </w:tcPr>
          <w:p w14:paraId="5DFF87CA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</w:rPr>
              <w:t>-0.00</w:t>
            </w:r>
            <w:r>
              <w:br/>
            </w:r>
            <w:r w:rsidRPr="5F3DCF4E">
              <w:rPr>
                <w:rFonts w:eastAsia="Times New Roman" w:cs="Times New Roman"/>
              </w:rPr>
              <w:t>(-0.01, 0.00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2F0940ED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</w:rPr>
              <w:t>0.30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110C9732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B111D80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highlight w:val="red"/>
              </w:rPr>
            </w:pPr>
            <w:r w:rsidRPr="5F3DCF4E">
              <w:rPr>
                <w:rFonts w:eastAsia="Times New Roman" w:cs="Times New Roman"/>
              </w:rPr>
              <w:t>1.02</w:t>
            </w:r>
            <w:r>
              <w:br/>
            </w:r>
            <w:r w:rsidRPr="5F3DCF4E">
              <w:rPr>
                <w:rFonts w:eastAsia="Times New Roman" w:cs="Times New Roman"/>
              </w:rPr>
              <w:t>(0.99, 1.06)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4AA58427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</w:rPr>
              <w:t>0.173</w:t>
            </w:r>
          </w:p>
        </w:tc>
      </w:tr>
      <w:tr w:rsidR="001B6BEC" w:rsidRPr="001B6BEC" w14:paraId="29ADC9B8" w14:textId="77777777" w:rsidTr="5F3DC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</w:tcPr>
          <w:p w14:paraId="3F32E69D" w14:textId="6713D3F2" w:rsidR="001B6BEC" w:rsidRPr="001B6BEC" w:rsidRDefault="00B82F94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sz w:val="24"/>
                <w:szCs w:val="24"/>
              </w:rPr>
              <w:t>Moderate / Minimal</w:t>
            </w:r>
            <w:r w:rsidR="001B6BEC" w:rsidRPr="5F3DCF4E">
              <w:rPr>
                <w:rFonts w:eastAsia="Times New Roman" w:cs="Times New Roman"/>
                <w:sz w:val="24"/>
                <w:szCs w:val="24"/>
              </w:rPr>
              <w:t xml:space="preserve"> (n=64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14:paraId="1EC5E6C9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0.14</w:t>
            </w:r>
          </w:p>
          <w:p w14:paraId="2933727B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(0.8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BB9AC5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Ref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792D5958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Ref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5BC986BE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2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D4317F0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1FA481F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Ref</w:t>
            </w:r>
          </w:p>
        </w:tc>
      </w:tr>
      <w:tr w:rsidR="001B6BEC" w:rsidRPr="001B6BEC" w14:paraId="062C88B8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</w:tcPr>
          <w:p w14:paraId="0B206672" w14:textId="7B12426D" w:rsidR="001B6BEC" w:rsidRPr="001B6BEC" w:rsidRDefault="00B82F94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sz w:val="24"/>
                <w:szCs w:val="24"/>
              </w:rPr>
              <w:t>Substantial / Moderate</w:t>
            </w:r>
            <w:r w:rsidR="001B6BEC" w:rsidRPr="5F3DCF4E">
              <w:rPr>
                <w:rFonts w:eastAsia="Times New Roman" w:cs="Times New Roman"/>
                <w:sz w:val="24"/>
                <w:szCs w:val="24"/>
              </w:rPr>
              <w:t xml:space="preserve"> (n=4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14:paraId="7506EBA4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0.51</w:t>
            </w:r>
          </w:p>
          <w:p w14:paraId="258AF6AE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(0.6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F262DAD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0.31</w:t>
            </w:r>
            <w:r>
              <w:br/>
            </w:r>
            <w:r w:rsidRPr="5F3DCF4E">
              <w:rPr>
                <w:rFonts w:eastAsia="Times New Roman" w:cs="Times New Roman"/>
              </w:rPr>
              <w:t>(-0.55, -0.06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56B33617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b/>
                <w:bCs/>
              </w:rPr>
              <w:t>0.01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342EEDF1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3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76B0B60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1.46</w:t>
            </w:r>
            <w:r>
              <w:br/>
            </w:r>
            <w:r w:rsidRPr="5F3DCF4E">
              <w:rPr>
                <w:rFonts w:eastAsia="Times New Roman" w:cs="Times New Roman"/>
              </w:rPr>
              <w:t>(0.63, 3.43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0A006AB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</w:rPr>
              <w:t>0.378</w:t>
            </w:r>
          </w:p>
        </w:tc>
      </w:tr>
      <w:tr w:rsidR="001B6BEC" w:rsidRPr="001B6BEC" w14:paraId="7D0BA470" w14:textId="77777777" w:rsidTr="5F3DC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  <w:hideMark/>
          </w:tcPr>
          <w:p w14:paraId="7585AFF7" w14:textId="010598F7" w:rsidR="001B6BEC" w:rsidRPr="001B6BEC" w:rsidRDefault="00B82F94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sz w:val="24"/>
                <w:szCs w:val="24"/>
              </w:rPr>
              <w:t>Substantial / Substantial</w:t>
            </w:r>
            <w:r w:rsidR="001B6BEC" w:rsidRPr="5F3DCF4E">
              <w:rPr>
                <w:rFonts w:eastAsia="Times New Roman" w:cs="Times New Roman"/>
                <w:sz w:val="24"/>
                <w:szCs w:val="24"/>
              </w:rPr>
              <w:t xml:space="preserve"> (n=30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hideMark/>
          </w:tcPr>
          <w:p w14:paraId="24BC8E9E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0.57 (0.64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hideMark/>
          </w:tcPr>
          <w:p w14:paraId="70B80ED9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</w:rPr>
              <w:t>-0.46</w:t>
            </w:r>
            <w:r>
              <w:br/>
            </w:r>
            <w:r w:rsidRPr="5F3DCF4E">
              <w:rPr>
                <w:rFonts w:eastAsia="Times New Roman" w:cs="Times New Roman"/>
              </w:rPr>
              <w:t>(-0.75, -0.17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601E97A9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  <w:b/>
                <w:bCs/>
              </w:rPr>
              <w:t>0.00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10AD1FC4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4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CA84EDC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</w:rPr>
              <w:t>3.06</w:t>
            </w:r>
            <w:r>
              <w:br/>
            </w:r>
            <w:r w:rsidRPr="5F3DCF4E">
              <w:rPr>
                <w:rFonts w:eastAsia="Times New Roman" w:cs="Times New Roman"/>
              </w:rPr>
              <w:t>(1.20, 7.97)</w:t>
            </w:r>
          </w:p>
        </w:tc>
        <w:tc>
          <w:tcPr>
            <w:tcW w:w="900" w:type="dxa"/>
            <w:tcBorders>
              <w:top w:val="nil"/>
              <w:bottom w:val="nil"/>
            </w:tcBorders>
            <w:hideMark/>
          </w:tcPr>
          <w:p w14:paraId="3FE631A7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highlight w:val="red"/>
              </w:rPr>
            </w:pPr>
            <w:r w:rsidRPr="5F3DCF4E">
              <w:rPr>
                <w:rFonts w:eastAsia="Times New Roman" w:cs="Times New Roman"/>
                <w:b/>
                <w:bCs/>
              </w:rPr>
              <w:t>0.020</w:t>
            </w:r>
          </w:p>
        </w:tc>
      </w:tr>
      <w:tr w:rsidR="001B6BEC" w:rsidRPr="001B6BEC" w14:paraId="01CEB541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0" w:type="dxa"/>
            <w:gridSpan w:val="7"/>
            <w:tcBorders>
              <w:top w:val="nil"/>
              <w:left w:val="single" w:sz="4" w:space="0" w:color="auto"/>
              <w:bottom w:val="nil"/>
            </w:tcBorders>
            <w:shd w:val="clear" w:color="auto" w:fill="ADADAD" w:themeFill="background2" w:themeFillShade="BF"/>
          </w:tcPr>
          <w:p w14:paraId="42B0558C" w14:textId="77777777" w:rsidR="001B6BEC" w:rsidRPr="001B6BEC" w:rsidRDefault="001B6BEC" w:rsidP="5F3DCF4E">
            <w:pPr>
              <w:rPr>
                <w:rFonts w:eastAsia="Times New Roman" w:cs="Times New Roman"/>
                <w:b/>
                <w:sz w:val="24"/>
                <w:szCs w:val="24"/>
              </w:rPr>
            </w:pPr>
            <w:r w:rsidRPr="5F3DCF4E">
              <w:rPr>
                <w:rFonts w:eastAsia="Times New Roman" w:cs="Times New Roman"/>
                <w:b/>
                <w:sz w:val="24"/>
                <w:szCs w:val="24"/>
              </w:rPr>
              <w:t>Weight (observations = 148)</w:t>
            </w:r>
          </w:p>
        </w:tc>
      </w:tr>
      <w:tr w:rsidR="001B6BEC" w:rsidRPr="001B6BEC" w14:paraId="01E849ED" w14:textId="77777777" w:rsidTr="5F3DC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</w:tcPr>
          <w:p w14:paraId="720C2679" w14:textId="77777777" w:rsidR="001B6BEC" w:rsidRPr="001B6BEC" w:rsidRDefault="001B6BEC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14:paraId="572CE213" w14:textId="77777777" w:rsidR="001B6BEC" w:rsidRPr="001B6BEC" w:rsidRDefault="001B6BEC" w:rsidP="5F3DCF4E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Unadjusted Weight change</w:t>
            </w:r>
          </w:p>
          <w:p w14:paraId="6FE9D5E1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  <w:i/>
                <w:iCs/>
              </w:rPr>
              <w:t>(SD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8BF16EA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  <w:i/>
                <w:iCs/>
              </w:rPr>
              <w:t>Estimates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55DF0AB7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P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68AAE41F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Proportion achieving clinically significant Weight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EFE6AB3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  <w:i/>
                <w:iCs/>
              </w:rPr>
              <w:t>Odds Ratio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1505562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i/>
                <w:iCs/>
              </w:rPr>
              <w:t>p</w:t>
            </w:r>
          </w:p>
        </w:tc>
      </w:tr>
      <w:tr w:rsidR="001B6BEC" w:rsidRPr="001B6BEC" w14:paraId="3C52961E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</w:tcPr>
          <w:p w14:paraId="4768BADA" w14:textId="77777777" w:rsidR="001B6BEC" w:rsidRPr="001B6BEC" w:rsidRDefault="001B6BEC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sz w:val="24"/>
                <w:szCs w:val="24"/>
              </w:rPr>
              <w:t>Baseline Weight (kg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14:paraId="17D5138D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45BC4FD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0.03</w:t>
            </w:r>
            <w:r>
              <w:br/>
            </w:r>
            <w:r w:rsidRPr="5F3DCF4E">
              <w:rPr>
                <w:rFonts w:eastAsia="Times New Roman" w:cs="Times New Roman"/>
              </w:rPr>
              <w:t>(-0.06, 0.01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2FA103AA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</w:rPr>
              <w:t>0.098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4F165DDC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</w:rPr>
            </w:pPr>
            <w:r w:rsidRPr="5F3DCF4E">
              <w:rPr>
                <w:rFonts w:eastAsia="Times New Roman" w:cs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81B973E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</w:rPr>
            </w:pPr>
            <w:r w:rsidRPr="5F3DCF4E">
              <w:rPr>
                <w:rFonts w:eastAsia="Times New Roman" w:cs="Times New Roman"/>
              </w:rPr>
              <w:t>1.00</w:t>
            </w:r>
            <w:r>
              <w:br/>
            </w:r>
            <w:r w:rsidRPr="5F3DCF4E">
              <w:rPr>
                <w:rFonts w:eastAsia="Times New Roman" w:cs="Times New Roman"/>
              </w:rPr>
              <w:t>(0.97, 1.02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585E297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FF0000"/>
              </w:rPr>
            </w:pPr>
            <w:r w:rsidRPr="5F3DCF4E">
              <w:rPr>
                <w:rFonts w:eastAsia="Times New Roman" w:cs="Times New Roman"/>
              </w:rPr>
              <w:t>0.935</w:t>
            </w:r>
          </w:p>
        </w:tc>
      </w:tr>
      <w:tr w:rsidR="001B6BEC" w:rsidRPr="001B6BEC" w14:paraId="1A378688" w14:textId="77777777" w:rsidTr="5F3DC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</w:tcPr>
          <w:p w14:paraId="4755DFE1" w14:textId="77777777" w:rsidR="001B6BEC" w:rsidRPr="001B6BEC" w:rsidRDefault="001B6BEC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14:paraId="447A928E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D5526EE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02</w:t>
            </w:r>
            <w:r>
              <w:br/>
            </w:r>
            <w:r w:rsidRPr="5F3DCF4E">
              <w:rPr>
                <w:rFonts w:eastAsia="Times New Roman" w:cs="Times New Roman"/>
              </w:rPr>
              <w:t>(-0.04, 0.08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36C34E08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</w:rPr>
              <w:t>0.47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7D954D03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</w:rPr>
            </w:pPr>
            <w:r w:rsidRPr="5F3DCF4E">
              <w:rPr>
                <w:rFonts w:eastAsia="Times New Roman" w:cs="Times New Roman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3B87090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</w:rPr>
            </w:pPr>
            <w:r w:rsidRPr="5F3DCF4E">
              <w:rPr>
                <w:rFonts w:eastAsia="Times New Roman" w:cs="Times New Roman"/>
              </w:rPr>
              <w:t>1.01</w:t>
            </w:r>
            <w:r>
              <w:br/>
            </w:r>
            <w:r w:rsidRPr="5F3DCF4E">
              <w:rPr>
                <w:rFonts w:eastAsia="Times New Roman" w:cs="Times New Roman"/>
              </w:rPr>
              <w:t>(0.96, 1.05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5C3238C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FF0000"/>
              </w:rPr>
            </w:pPr>
            <w:r w:rsidRPr="5F3DCF4E">
              <w:rPr>
                <w:rFonts w:eastAsia="Times New Roman" w:cs="Times New Roman"/>
              </w:rPr>
              <w:t>0.747</w:t>
            </w:r>
          </w:p>
        </w:tc>
      </w:tr>
      <w:tr w:rsidR="001B6BEC" w:rsidRPr="001B6BEC" w14:paraId="3648F942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right w:val="single" w:sz="4" w:space="0" w:color="auto"/>
            </w:tcBorders>
          </w:tcPr>
          <w:p w14:paraId="6E26D8F5" w14:textId="06628694" w:rsidR="001B6BEC" w:rsidRPr="001B6BEC" w:rsidRDefault="00B82F94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sz w:val="24"/>
                <w:szCs w:val="24"/>
              </w:rPr>
              <w:t xml:space="preserve">Moderate / Minimal </w:t>
            </w:r>
            <w:r w:rsidR="001B6BEC" w:rsidRPr="5F3DCF4E">
              <w:rPr>
                <w:rFonts w:eastAsia="Times New Roman" w:cs="Times New Roman"/>
                <w:sz w:val="24"/>
                <w:szCs w:val="24"/>
              </w:rPr>
              <w:t>(n=6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14:paraId="635E301B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1.35 (4.55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F685473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Ref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507C950C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Ref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566EBBF5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0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12D9498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Ref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CAA8F50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Ref</w:t>
            </w:r>
          </w:p>
        </w:tc>
      </w:tr>
      <w:tr w:rsidR="001B6BEC" w:rsidRPr="001B6BEC" w14:paraId="130114EF" w14:textId="77777777" w:rsidTr="5F3DCF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bottom w:val="nil"/>
              <w:right w:val="single" w:sz="4" w:space="0" w:color="auto"/>
            </w:tcBorders>
          </w:tcPr>
          <w:p w14:paraId="288F22EF" w14:textId="65D39CD1" w:rsidR="001B6BEC" w:rsidRPr="001B6BEC" w:rsidRDefault="00B82F94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sz w:val="24"/>
                <w:szCs w:val="24"/>
              </w:rPr>
              <w:t xml:space="preserve">Substantial / Moderate </w:t>
            </w:r>
            <w:r w:rsidR="001B6BEC" w:rsidRPr="5F3DCF4E">
              <w:rPr>
                <w:rFonts w:eastAsia="Times New Roman" w:cs="Times New Roman"/>
                <w:sz w:val="24"/>
                <w:szCs w:val="24"/>
              </w:rPr>
              <w:t>(n=49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</w:tcPr>
          <w:p w14:paraId="163BE905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3.32</w:t>
            </w:r>
          </w:p>
          <w:p w14:paraId="13670F27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(3.70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3BD16B1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4.70</w:t>
            </w:r>
            <w:r>
              <w:br/>
            </w:r>
            <w:r w:rsidRPr="5F3DCF4E">
              <w:rPr>
                <w:rFonts w:eastAsia="Times New Roman" w:cs="Times New Roman"/>
              </w:rPr>
              <w:t>(-6.29, -3.11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</w:tcPr>
          <w:p w14:paraId="381C881A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b/>
                <w:bCs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</w:tcBorders>
          </w:tcPr>
          <w:p w14:paraId="399E1467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2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818DC9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14.56</w:t>
            </w:r>
            <w:r>
              <w:br/>
            </w:r>
            <w:r w:rsidRPr="5F3DCF4E">
              <w:rPr>
                <w:rFonts w:eastAsia="Times New Roman" w:cs="Times New Roman"/>
              </w:rPr>
              <w:t>(3.80, 96.09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5290DBF" w14:textId="77777777" w:rsidR="001B6BEC" w:rsidRPr="001B6BEC" w:rsidRDefault="001B6BEC" w:rsidP="5F3DC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</w:rPr>
            </w:pPr>
            <w:r w:rsidRPr="5F3DCF4E">
              <w:rPr>
                <w:rFonts w:eastAsia="Times New Roman" w:cs="Times New Roman"/>
                <w:b/>
                <w:bCs/>
              </w:rPr>
              <w:t>0.001</w:t>
            </w:r>
          </w:p>
        </w:tc>
      </w:tr>
      <w:tr w:rsidR="001B6BEC" w:rsidRPr="001B6BEC" w14:paraId="64B8C866" w14:textId="77777777" w:rsidTr="5F3DC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</w:tcPr>
          <w:p w14:paraId="2B8CCAD0" w14:textId="7694A250" w:rsidR="001B6BEC" w:rsidRPr="001B6BEC" w:rsidRDefault="00B82F94" w:rsidP="5F3DCF4E">
            <w:pPr>
              <w:rPr>
                <w:rFonts w:eastAsia="Times New Roman" w:cs="Times New Roman"/>
                <w:sz w:val="24"/>
                <w:szCs w:val="24"/>
              </w:rPr>
            </w:pPr>
            <w:r w:rsidRPr="5F3DCF4E">
              <w:rPr>
                <w:rFonts w:eastAsia="Times New Roman" w:cs="Times New Roman"/>
                <w:sz w:val="24"/>
                <w:szCs w:val="24"/>
              </w:rPr>
              <w:t xml:space="preserve">Substantial / Substantial </w:t>
            </w:r>
            <w:r w:rsidR="001B6BEC" w:rsidRPr="5F3DCF4E">
              <w:rPr>
                <w:rFonts w:eastAsia="Times New Roman" w:cs="Times New Roman"/>
                <w:sz w:val="24"/>
                <w:szCs w:val="24"/>
              </w:rPr>
              <w:t>(n=30)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000000" w:themeColor="text1"/>
            </w:tcBorders>
          </w:tcPr>
          <w:p w14:paraId="534D4F50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9.74</w:t>
            </w:r>
          </w:p>
          <w:p w14:paraId="57E885AB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(4.65)</w:t>
            </w:r>
          </w:p>
        </w:tc>
        <w:tc>
          <w:tcPr>
            <w:tcW w:w="1620" w:type="dxa"/>
            <w:tcBorders>
              <w:top w:val="nil"/>
              <w:bottom w:val="single" w:sz="8" w:space="0" w:color="000000" w:themeColor="text1"/>
            </w:tcBorders>
          </w:tcPr>
          <w:p w14:paraId="0E5CCBF0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-11.44</w:t>
            </w:r>
            <w:r>
              <w:br/>
            </w:r>
            <w:r w:rsidRPr="5F3DCF4E">
              <w:rPr>
                <w:rFonts w:eastAsia="Times New Roman" w:cs="Times New Roman"/>
              </w:rPr>
              <w:t>(-13.34, -9.55)</w:t>
            </w:r>
          </w:p>
        </w:tc>
        <w:tc>
          <w:tcPr>
            <w:tcW w:w="990" w:type="dxa"/>
            <w:tcBorders>
              <w:top w:val="nil"/>
              <w:bottom w:val="single" w:sz="8" w:space="0" w:color="000000" w:themeColor="text1"/>
              <w:right w:val="single" w:sz="4" w:space="0" w:color="auto"/>
            </w:tcBorders>
          </w:tcPr>
          <w:p w14:paraId="19086F5C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  <w:b/>
                <w:bCs/>
              </w:rPr>
              <w:t>&lt;0.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000000" w:themeColor="text1"/>
            </w:tcBorders>
          </w:tcPr>
          <w:p w14:paraId="73A4E699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</w:rPr>
              <w:t>0.82</w:t>
            </w:r>
          </w:p>
        </w:tc>
        <w:tc>
          <w:tcPr>
            <w:tcW w:w="1890" w:type="dxa"/>
            <w:tcBorders>
              <w:top w:val="nil"/>
              <w:bottom w:val="single" w:sz="8" w:space="0" w:color="000000" w:themeColor="text1"/>
            </w:tcBorders>
          </w:tcPr>
          <w:p w14:paraId="182F750B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</w:rPr>
            </w:pPr>
            <w:r w:rsidRPr="5F3DCF4E">
              <w:rPr>
                <w:rFonts w:eastAsia="Times New Roman" w:cs="Times New Roman"/>
              </w:rPr>
              <w:t>288.20</w:t>
            </w:r>
            <w:r>
              <w:br/>
            </w:r>
            <w:r w:rsidRPr="5F3DCF4E">
              <w:rPr>
                <w:rFonts w:eastAsia="Times New Roman" w:cs="Times New Roman"/>
              </w:rPr>
              <w:t>(55.94, 2535.75)</w:t>
            </w:r>
          </w:p>
        </w:tc>
        <w:tc>
          <w:tcPr>
            <w:tcW w:w="900" w:type="dxa"/>
            <w:tcBorders>
              <w:top w:val="nil"/>
              <w:bottom w:val="single" w:sz="8" w:space="0" w:color="000000" w:themeColor="text1"/>
            </w:tcBorders>
          </w:tcPr>
          <w:p w14:paraId="6FA9EB67" w14:textId="77777777" w:rsidR="001B6BEC" w:rsidRPr="001B6BEC" w:rsidRDefault="001B6BEC" w:rsidP="5F3DC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5F3DCF4E">
              <w:rPr>
                <w:rFonts w:eastAsia="Times New Roman" w:cs="Times New Roman"/>
                <w:b/>
                <w:bCs/>
              </w:rPr>
              <w:t>&lt;0.001</w:t>
            </w:r>
          </w:p>
        </w:tc>
      </w:tr>
    </w:tbl>
    <w:p w14:paraId="15464E96" w14:textId="4AD6F52E" w:rsidR="00566560" w:rsidRDefault="00566560" w:rsidP="00F5455C">
      <w:pPr>
        <w:rPr>
          <w:rFonts w:ascii="Times New Roman" w:eastAsia="Times New Roman" w:hAnsi="Times New Roman" w:cs="Times New Roman"/>
        </w:rPr>
      </w:pPr>
    </w:p>
    <w:sectPr w:rsidR="00566560" w:rsidSect="001B6BEC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1262D7" w14:textId="77777777" w:rsidR="00DD1E17" w:rsidRDefault="00DD1E17" w:rsidP="005012CF">
      <w:r>
        <w:separator/>
      </w:r>
    </w:p>
  </w:endnote>
  <w:endnote w:type="continuationSeparator" w:id="0">
    <w:p w14:paraId="0432E7DC" w14:textId="77777777" w:rsidR="00DD1E17" w:rsidRDefault="00DD1E17" w:rsidP="00501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490296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A118F4" w14:textId="77777777" w:rsidR="00817A6E" w:rsidRDefault="00374227" w:rsidP="005F42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4720D6" w14:textId="77777777" w:rsidR="00817A6E" w:rsidRDefault="00817A6E" w:rsidP="004605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028829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B54DB" w14:textId="77777777" w:rsidR="00817A6E" w:rsidRDefault="00374227" w:rsidP="005F42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A531B8B" w14:textId="77777777" w:rsidR="00817A6E" w:rsidRDefault="00817A6E" w:rsidP="004605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3F7A9A" w14:textId="77777777" w:rsidR="00DD1E17" w:rsidRDefault="00DD1E17" w:rsidP="005012CF">
      <w:r>
        <w:separator/>
      </w:r>
    </w:p>
  </w:footnote>
  <w:footnote w:type="continuationSeparator" w:id="0">
    <w:p w14:paraId="22E52685" w14:textId="77777777" w:rsidR="00DD1E17" w:rsidRDefault="00DD1E17" w:rsidP="005012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E8D459" w14:textId="05DC6DEA" w:rsidR="003F751E" w:rsidRDefault="003F751E" w:rsidP="005012CF">
    <w:pPr>
      <w:pStyle w:val="Header"/>
      <w:jc w:val="right"/>
      <w:rPr>
        <w:rFonts w:ascii="Times New Roman" w:hAnsi="Times New Roman" w:cs="Times New Roman"/>
      </w:rPr>
    </w:pPr>
    <w:r w:rsidRPr="003F751E">
      <w:rPr>
        <w:rFonts w:ascii="Times New Roman" w:hAnsi="Times New Roman" w:cs="Times New Roman"/>
      </w:rPr>
      <w:t>Depression and weight loss trajectories during an integrated behavioral intervention</w:t>
    </w:r>
  </w:p>
  <w:p w14:paraId="1C806491" w14:textId="1FE1A4B0" w:rsidR="005012CF" w:rsidRPr="005012CF" w:rsidRDefault="003F751E" w:rsidP="005012CF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PLOS One - </w:t>
    </w:r>
    <w:r w:rsidR="005012CF" w:rsidRPr="005012CF">
      <w:rPr>
        <w:rFonts w:ascii="Times New Roman" w:hAnsi="Times New Roman" w:cs="Times New Roman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717"/>
    <w:rsid w:val="00003768"/>
    <w:rsid w:val="000678DF"/>
    <w:rsid w:val="000B5180"/>
    <w:rsid w:val="000C26E8"/>
    <w:rsid w:val="000C7035"/>
    <w:rsid w:val="00103017"/>
    <w:rsid w:val="001077D8"/>
    <w:rsid w:val="0013011D"/>
    <w:rsid w:val="00165248"/>
    <w:rsid w:val="0017289D"/>
    <w:rsid w:val="00176D50"/>
    <w:rsid w:val="001805A2"/>
    <w:rsid w:val="001851A0"/>
    <w:rsid w:val="00191917"/>
    <w:rsid w:val="001B6BEC"/>
    <w:rsid w:val="001D0F89"/>
    <w:rsid w:val="001D2CE5"/>
    <w:rsid w:val="001F0682"/>
    <w:rsid w:val="00234E31"/>
    <w:rsid w:val="00253D42"/>
    <w:rsid w:val="00261E63"/>
    <w:rsid w:val="00274460"/>
    <w:rsid w:val="0029123F"/>
    <w:rsid w:val="002F1D90"/>
    <w:rsid w:val="002F379E"/>
    <w:rsid w:val="003075C5"/>
    <w:rsid w:val="0031181C"/>
    <w:rsid w:val="00345B2D"/>
    <w:rsid w:val="003609B0"/>
    <w:rsid w:val="0036343C"/>
    <w:rsid w:val="00374227"/>
    <w:rsid w:val="003D432F"/>
    <w:rsid w:val="003D5FB0"/>
    <w:rsid w:val="003E05B6"/>
    <w:rsid w:val="003F09CC"/>
    <w:rsid w:val="003F751E"/>
    <w:rsid w:val="0040114F"/>
    <w:rsid w:val="00413C85"/>
    <w:rsid w:val="0043587D"/>
    <w:rsid w:val="00456F00"/>
    <w:rsid w:val="00462B88"/>
    <w:rsid w:val="004B4F96"/>
    <w:rsid w:val="004B5B09"/>
    <w:rsid w:val="005012CF"/>
    <w:rsid w:val="005048B1"/>
    <w:rsid w:val="00527A40"/>
    <w:rsid w:val="00536E36"/>
    <w:rsid w:val="005419D8"/>
    <w:rsid w:val="00545B9B"/>
    <w:rsid w:val="00561C4E"/>
    <w:rsid w:val="00566560"/>
    <w:rsid w:val="00574962"/>
    <w:rsid w:val="005774F3"/>
    <w:rsid w:val="005968AE"/>
    <w:rsid w:val="005A49A0"/>
    <w:rsid w:val="005C0717"/>
    <w:rsid w:val="005E7617"/>
    <w:rsid w:val="005F39EA"/>
    <w:rsid w:val="00603427"/>
    <w:rsid w:val="00606B78"/>
    <w:rsid w:val="00671B99"/>
    <w:rsid w:val="00672852"/>
    <w:rsid w:val="006A181D"/>
    <w:rsid w:val="006B230E"/>
    <w:rsid w:val="006E1730"/>
    <w:rsid w:val="00705914"/>
    <w:rsid w:val="007118C3"/>
    <w:rsid w:val="00751453"/>
    <w:rsid w:val="00751FA2"/>
    <w:rsid w:val="007A2F47"/>
    <w:rsid w:val="007A4F41"/>
    <w:rsid w:val="007B5E5F"/>
    <w:rsid w:val="007B7C2E"/>
    <w:rsid w:val="007C0464"/>
    <w:rsid w:val="007C2678"/>
    <w:rsid w:val="007E634F"/>
    <w:rsid w:val="00817A6E"/>
    <w:rsid w:val="0086554C"/>
    <w:rsid w:val="0088400B"/>
    <w:rsid w:val="008B6A06"/>
    <w:rsid w:val="008C2981"/>
    <w:rsid w:val="008C3AD6"/>
    <w:rsid w:val="008C63DF"/>
    <w:rsid w:val="008D7267"/>
    <w:rsid w:val="00924FDD"/>
    <w:rsid w:val="00945DA8"/>
    <w:rsid w:val="00951419"/>
    <w:rsid w:val="0096288B"/>
    <w:rsid w:val="00973BFA"/>
    <w:rsid w:val="009821CA"/>
    <w:rsid w:val="009E191C"/>
    <w:rsid w:val="00A17B82"/>
    <w:rsid w:val="00A22ACA"/>
    <w:rsid w:val="00A24346"/>
    <w:rsid w:val="00A35729"/>
    <w:rsid w:val="00A73F5A"/>
    <w:rsid w:val="00AD4E88"/>
    <w:rsid w:val="00B47592"/>
    <w:rsid w:val="00B514B5"/>
    <w:rsid w:val="00B51DAF"/>
    <w:rsid w:val="00B5423E"/>
    <w:rsid w:val="00B5541B"/>
    <w:rsid w:val="00B612B0"/>
    <w:rsid w:val="00B80187"/>
    <w:rsid w:val="00B82F94"/>
    <w:rsid w:val="00B834EA"/>
    <w:rsid w:val="00B873B4"/>
    <w:rsid w:val="00B95388"/>
    <w:rsid w:val="00BC7634"/>
    <w:rsid w:val="00C151F2"/>
    <w:rsid w:val="00C778C5"/>
    <w:rsid w:val="00C81F42"/>
    <w:rsid w:val="00C96604"/>
    <w:rsid w:val="00CA2936"/>
    <w:rsid w:val="00CA6B69"/>
    <w:rsid w:val="00D07269"/>
    <w:rsid w:val="00D10D98"/>
    <w:rsid w:val="00D20EEF"/>
    <w:rsid w:val="00D2724C"/>
    <w:rsid w:val="00D4268A"/>
    <w:rsid w:val="00D45A78"/>
    <w:rsid w:val="00D80C4C"/>
    <w:rsid w:val="00DA72DB"/>
    <w:rsid w:val="00DB47B0"/>
    <w:rsid w:val="00DD1E17"/>
    <w:rsid w:val="00DE1C80"/>
    <w:rsid w:val="00DF0F9C"/>
    <w:rsid w:val="00E07221"/>
    <w:rsid w:val="00E55849"/>
    <w:rsid w:val="00E6322F"/>
    <w:rsid w:val="00E8716D"/>
    <w:rsid w:val="00EB1335"/>
    <w:rsid w:val="00EB7D01"/>
    <w:rsid w:val="00F06325"/>
    <w:rsid w:val="00F153C7"/>
    <w:rsid w:val="00F23842"/>
    <w:rsid w:val="00F43E2F"/>
    <w:rsid w:val="00F5455C"/>
    <w:rsid w:val="00F6654B"/>
    <w:rsid w:val="00F74DD6"/>
    <w:rsid w:val="00FA46B2"/>
    <w:rsid w:val="00FD03F1"/>
    <w:rsid w:val="00FE34B2"/>
    <w:rsid w:val="08EA35D1"/>
    <w:rsid w:val="1A43CB05"/>
    <w:rsid w:val="32818B47"/>
    <w:rsid w:val="3287E0B9"/>
    <w:rsid w:val="34BB1007"/>
    <w:rsid w:val="5F3DCF4E"/>
    <w:rsid w:val="7AC7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64F0D"/>
  <w15:chartTrackingRefBased/>
  <w15:docId w15:val="{2AA8CE6C-9359-7B4B-B277-953265697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07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7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7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7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7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7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7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7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7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basedOn w:val="TableNormal"/>
    <w:uiPriority w:val="99"/>
    <w:rsid w:val="00C96604"/>
    <w:rPr>
      <w:rFonts w:ascii="Times New Roman" w:hAnsi="Times New Roman"/>
    </w:rPr>
    <w:tblPr>
      <w:tblBorders>
        <w:insideV w:val="single" w:sz="6" w:space="0" w:color="auto"/>
      </w:tblBorders>
    </w:tblPr>
    <w:tcPr>
      <w:shd w:val="clear" w:color="auto" w:fill="auto"/>
    </w:tcPr>
  </w:style>
  <w:style w:type="character" w:customStyle="1" w:styleId="Heading1Char">
    <w:name w:val="Heading 1 Char"/>
    <w:basedOn w:val="DefaultParagraphFont"/>
    <w:link w:val="Heading1"/>
    <w:uiPriority w:val="9"/>
    <w:rsid w:val="005C07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7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7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7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7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7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7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7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7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7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7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7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7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7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7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7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7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7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7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71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B6B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6BEC"/>
  </w:style>
  <w:style w:type="paragraph" w:styleId="Footer">
    <w:name w:val="footer"/>
    <w:basedOn w:val="Normal"/>
    <w:link w:val="FooterChar"/>
    <w:uiPriority w:val="99"/>
    <w:unhideWhenUsed/>
    <w:rsid w:val="001B6B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6BEC"/>
  </w:style>
  <w:style w:type="character" w:styleId="PageNumber">
    <w:name w:val="page number"/>
    <w:basedOn w:val="DefaultParagraphFont"/>
    <w:uiPriority w:val="99"/>
    <w:semiHidden/>
    <w:unhideWhenUsed/>
    <w:rsid w:val="001B6BEC"/>
  </w:style>
  <w:style w:type="table" w:customStyle="1" w:styleId="Style3">
    <w:name w:val="Style3"/>
    <w:basedOn w:val="ListTable6Colorful"/>
    <w:uiPriority w:val="99"/>
    <w:rsid w:val="001B6BEC"/>
    <w:pPr>
      <w:jc w:val="center"/>
      <w:textboxTightWrap w:val="allLines"/>
    </w:pPr>
    <w:rPr>
      <w:rFonts w:ascii="Times New Roman" w:hAnsi="Times New Roman" w:cs="Times New Roman (Body CS)"/>
      <w:kern w:val="0"/>
      <w:sz w:val="20"/>
      <w:szCs w:val="20"/>
      <w14:ligatures w14:val="none"/>
    </w:rPr>
    <w:tblPr/>
    <w:tcPr>
      <w:shd w:val="clear" w:color="auto" w:fill="auto"/>
      <w:vAlign w:val="center"/>
    </w:tcPr>
    <w:tblStylePr w:type="firstRow">
      <w:rPr>
        <w:b/>
        <w:bCs/>
        <w:sz w:val="28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nil"/>
        </w:tcBorders>
      </w:tcPr>
    </w:tblStylePr>
    <w:tblStylePr w:type="firstCol">
      <w:pPr>
        <w:jc w:val="left"/>
      </w:pPr>
      <w:rPr>
        <w:b w:val="0"/>
        <w:bCs/>
        <w:sz w:val="28"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1B6BE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B6BEC"/>
  </w:style>
  <w:style w:type="paragraph" w:styleId="Revision">
    <w:name w:val="Revision"/>
    <w:hidden/>
    <w:uiPriority w:val="99"/>
    <w:semiHidden/>
    <w:rsid w:val="00561C4E"/>
  </w:style>
  <w:style w:type="table" w:styleId="TableGrid">
    <w:name w:val="Table Grid"/>
    <w:basedOn w:val="TableNormal"/>
    <w:uiPriority w:val="39"/>
    <w:rsid w:val="00FD03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72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6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090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weiler, Bailey</dc:creator>
  <cp:keywords/>
  <dc:description/>
  <cp:lastModifiedBy>Osweiler, Bailey</cp:lastModifiedBy>
  <cp:revision>3</cp:revision>
  <dcterms:created xsi:type="dcterms:W3CDTF">2025-12-08T17:13:00Z</dcterms:created>
  <dcterms:modified xsi:type="dcterms:W3CDTF">2025-12-08T17:16:00Z</dcterms:modified>
</cp:coreProperties>
</file>